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0E2" w:rsidRPr="00214BE1" w:rsidRDefault="00FF30E2" w:rsidP="00FF30E2">
      <w:pPr>
        <w:spacing w:before="24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ur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S2.</w:t>
      </w:r>
      <w:r w:rsidRPr="001F63F0">
        <w:rPr>
          <w:rFonts w:ascii="Times New Roman" w:hAnsi="Times New Roman" w:cs="Times New Roman"/>
          <w:sz w:val="20"/>
          <w:szCs w:val="20"/>
          <w:lang w:val="en-GB"/>
        </w:rPr>
        <w:t xml:space="preserve"> Plot s</w:t>
      </w:r>
      <w:r w:rsidRPr="001F63F0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cheme of the experimental design in every Botanical Garden. All treatments were randomly</w:t>
      </w:r>
      <w:r w:rsidRPr="00214BE1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 assigned to subplots and plants were randomly assigned to planting positions. All species were planted in</w:t>
      </w: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to</w:t>
      </w:r>
      <w:r w:rsidRPr="00214BE1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 subplot</w:t>
      </w: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s</w:t>
      </w:r>
      <w:r w:rsidRPr="00214BE1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. Symbols: - C = absence of competitors (regular weeding), + C = presence of competitors (</w:t>
      </w:r>
      <w:r w:rsidRPr="00214BE1">
        <w:rPr>
          <w:rFonts w:ascii="Times New Roman" w:hAnsi="Times New Roman" w:cs="Times New Roman"/>
          <w:i/>
          <w:noProof/>
          <w:sz w:val="20"/>
          <w:szCs w:val="20"/>
          <w:lang w:val="en-US" w:eastAsia="de-DE"/>
        </w:rPr>
        <w:t>Festuca rubra</w:t>
      </w:r>
      <w:r w:rsidRPr="00214BE1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), - H = slug herbivore exclusion (subplot with metal frame</w:t>
      </w:r>
      <w:r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 xml:space="preserve"> and slug repellents</w:t>
      </w:r>
      <w:r w:rsidRPr="00214BE1">
        <w:rPr>
          <w:rFonts w:ascii="Times New Roman" w:hAnsi="Times New Roman" w:cs="Times New Roman"/>
          <w:noProof/>
          <w:sz w:val="20"/>
          <w:szCs w:val="20"/>
          <w:lang w:val="en-US" w:eastAsia="de-DE"/>
        </w:rPr>
        <w:t>), + H = without slug herbivore exclusion (subplot without metal frame).</w:t>
      </w:r>
    </w:p>
    <w:p w:rsidR="00FF30E2" w:rsidRDefault="00FF30E2" w:rsidP="00FF30E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E4B4C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648" cy="3079630"/>
            <wp:effectExtent l="19050" t="0" r="0" b="0"/>
            <wp:docPr id="14" name="Grafik 9" descr="Design_neu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sign_neu.jpg"/>
                    <pic:cNvPicPr/>
                  </pic:nvPicPr>
                  <pic:blipFill>
                    <a:blip r:embed="rId4" cstate="print"/>
                    <a:srcRect t="12176" b="16567"/>
                    <a:stretch>
                      <a:fillRect/>
                    </a:stretch>
                  </pic:blipFill>
                  <pic:spPr>
                    <a:xfrm>
                      <a:off x="0" y="0"/>
                      <a:ext cx="5760648" cy="307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30E2" w:rsidRDefault="00FF30E2" w:rsidP="00FF30E2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FF30E2" w:rsidRDefault="00FF30E2" w:rsidP="00FF30E2"/>
    <w:p w:rsidR="00817C21" w:rsidRDefault="00FF30E2"/>
    <w:sectPr w:rsidR="00817C21" w:rsidSect="00091D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FF30E2"/>
    <w:rsid w:val="003354D8"/>
    <w:rsid w:val="005526A6"/>
    <w:rsid w:val="00D30257"/>
    <w:rsid w:val="00FF30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30E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0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0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6</Characters>
  <Application>Microsoft Office Word</Application>
  <DocSecurity>0</DocSecurity>
  <Lines>3</Lines>
  <Paragraphs>1</Paragraphs>
  <ScaleCrop>false</ScaleCrop>
  <Company>GeobotanyChorologyHalle</Company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Welk</dc:creator>
  <cp:lastModifiedBy>Astrid Welk</cp:lastModifiedBy>
  <cp:revision>1</cp:revision>
  <dcterms:created xsi:type="dcterms:W3CDTF">2014-09-30T10:06:00Z</dcterms:created>
  <dcterms:modified xsi:type="dcterms:W3CDTF">2014-09-30T10:07:00Z</dcterms:modified>
</cp:coreProperties>
</file>